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Table S2. Combinatorial modules found in tumor specific promoters.</w:t>
      </w:r>
      <w:r>
        <w:rPr>
          <w:lang w:val="en-US"/>
        </w:rPr>
        <w:t xml:space="preserve"> Each module consists of two or more elements indicated by "+". P</w:t>
        <w:noBreakHyphen/>
        <w:t>values are calculated as a binomial probability to observe the actual number of promoters with a module in the TSP set compared to RP se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5302250" cy="4768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2250" cy="4768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70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915"/>
                            </w:tblGrid>
                            <w:tr>
                              <w:trPr/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agC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cAB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NR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EF2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GIF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EF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RCZ4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NF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eme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eme2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DScan3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DScan5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DME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asal promoter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8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8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2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9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5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1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1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4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5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9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.3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6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9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8*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5pt;height:375.5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83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70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915"/>
                      </w:tblGrid>
                      <w:tr>
                        <w:trPr/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agC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cAB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NR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F2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GIF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EF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CZ4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NF1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me1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me2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DScan3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DScan5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ME1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asal promoter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lang w:val="en-US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8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2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8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2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2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9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2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5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1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2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1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4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2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5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9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0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.3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6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9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8*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9:01:00Z</dcterms:created>
  <dc:creator>Igor</dc:creator>
  <dc:description/>
  <dc:language>en-US</dc:language>
  <cp:lastModifiedBy>Igor</cp:lastModifiedBy>
  <dcterms:modified xsi:type="dcterms:W3CDTF">2016-04-06T19:01:00Z</dcterms:modified>
  <cp:revision>1</cp:revision>
  <dc:subject/>
  <dc:title>Table S2</dc:title>
</cp:coreProperties>
</file>